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A67684" w14:textId="13167932" w:rsidR="007F289C" w:rsidRPr="005831CB" w:rsidRDefault="00D76FBD" w:rsidP="00BB512F">
      <w:pPr>
        <w:ind w:leftChars="-50" w:left="-105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OLE_LINK25"/>
      <w:bookmarkStart w:id="1" w:name="OLE_LINK26"/>
      <w:r w:rsidRPr="00A61DC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l</w:t>
      </w:r>
      <w:r w:rsidR="003806AA" w:rsidRPr="00A61DC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able </w:t>
      </w:r>
      <w:r w:rsidR="00AA60CC" w:rsidRPr="00A61DC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="00416CD2" w:rsidRPr="00A61DC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5F7E3D" w:rsidRPr="00A61DC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691502" w:rsidRPr="00A61DC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Nutrition biomarkers </w:t>
      </w:r>
      <w:r w:rsidR="005F7E3D" w:rsidRPr="00A61DC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t </w:t>
      </w:r>
      <w:r w:rsidR="00C7392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="005F7E3D" w:rsidRPr="00A61DC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seline</w:t>
      </w:r>
      <w:r w:rsidR="005F7E3D" w:rsidRPr="00A61DC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and </w:t>
      </w:r>
      <w:r w:rsidR="0009221B" w:rsidRPr="00A61DC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t </w:t>
      </w:r>
      <w:r w:rsidR="005F7E3D" w:rsidRPr="00A61DC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12 months </w:t>
      </w:r>
      <w:r w:rsidR="00E274F9" w:rsidRPr="00A61DC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ccording</w:t>
      </w:r>
      <w:r w:rsidR="00322564" w:rsidRPr="00A61DC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o </w:t>
      </w:r>
      <w:r w:rsidR="00C7392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ex</w:t>
      </w:r>
    </w:p>
    <w:tbl>
      <w:tblPr>
        <w:tblStyle w:val="a7"/>
        <w:tblW w:w="518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499"/>
        <w:gridCol w:w="1090"/>
        <w:gridCol w:w="44"/>
        <w:gridCol w:w="1136"/>
        <w:gridCol w:w="427"/>
        <w:gridCol w:w="991"/>
        <w:gridCol w:w="1134"/>
        <w:gridCol w:w="851"/>
        <w:gridCol w:w="786"/>
        <w:gridCol w:w="773"/>
        <w:gridCol w:w="142"/>
        <w:gridCol w:w="1018"/>
      </w:tblGrid>
      <w:tr w:rsidR="00051364" w:rsidRPr="00A35429" w14:paraId="70346C2E" w14:textId="77777777" w:rsidTr="00D44183">
        <w:trPr>
          <w:trHeight w:val="1668"/>
        </w:trPr>
        <w:tc>
          <w:tcPr>
            <w:tcW w:w="938" w:type="pct"/>
            <w:vMerge w:val="restart"/>
            <w:shd w:val="clear" w:color="auto" w:fill="auto"/>
            <w:vAlign w:val="center"/>
          </w:tcPr>
          <w:p w14:paraId="291D8929" w14:textId="77777777" w:rsidR="00D35933" w:rsidRPr="004E3D82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2" w:name="_Hlk67090123"/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9C46B" w14:textId="77777777" w:rsidR="00797580" w:rsidRPr="004E3D82" w:rsidRDefault="00797580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78112BFD" w14:textId="77777777" w:rsidR="00797580" w:rsidRPr="004E3D82" w:rsidRDefault="00797580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45D17123" w14:textId="77777777" w:rsidR="00797580" w:rsidRPr="004E3D82" w:rsidRDefault="00797580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6D23B040" w14:textId="3EB86830" w:rsidR="00D35933" w:rsidRPr="00A35429" w:rsidRDefault="00797580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E3D8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         </w:t>
            </w:r>
            <w:r w:rsidR="00E274F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M</w:t>
            </w:r>
            <w:r w:rsidR="00A229E2">
              <w:rPr>
                <w:rFonts w:ascii="Times New Roman" w:hAnsi="Times New Roman" w:cs="Times New Roman"/>
                <w:b/>
                <w:sz w:val="15"/>
                <w:szCs w:val="15"/>
              </w:rPr>
              <w:t>an</w:t>
            </w:r>
          </w:p>
        </w:tc>
        <w:tc>
          <w:tcPr>
            <w:tcW w:w="170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E18AB" w14:textId="77777777" w:rsidR="00797580" w:rsidRPr="00A35429" w:rsidRDefault="00F86809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           </w:t>
            </w:r>
          </w:p>
          <w:p w14:paraId="142CBA2D" w14:textId="77777777" w:rsidR="00797580" w:rsidRPr="00A35429" w:rsidRDefault="00797580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12EF0480" w14:textId="77777777" w:rsidR="00797580" w:rsidRPr="00A35429" w:rsidRDefault="00797580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0D2D7699" w14:textId="7923EE61" w:rsidR="00D35933" w:rsidRPr="00A35429" w:rsidRDefault="00797580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      </w:t>
            </w:r>
            <w:r w:rsidR="00F8680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</w:t>
            </w:r>
            <w:r w:rsidR="00A229E2">
              <w:rPr>
                <w:rFonts w:ascii="Times New Roman" w:hAnsi="Times New Roman" w:cs="Times New Roman"/>
                <w:b/>
                <w:sz w:val="15"/>
                <w:szCs w:val="15"/>
              </w:rPr>
              <w:t>Woman</w:t>
            </w:r>
            <w:bookmarkStart w:id="3" w:name="_GoBack"/>
            <w:bookmarkEnd w:id="3"/>
          </w:p>
        </w:tc>
        <w:tc>
          <w:tcPr>
            <w:tcW w:w="389" w:type="pct"/>
            <w:shd w:val="clear" w:color="auto" w:fill="auto"/>
            <w:vAlign w:val="center"/>
          </w:tcPr>
          <w:p w14:paraId="242B7C10" w14:textId="77777777" w:rsidR="00D35933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baseline</w:t>
            </w:r>
          </w:p>
        </w:tc>
        <w:tc>
          <w:tcPr>
            <w:tcW w:w="712" w:type="pct"/>
            <w:gridSpan w:val="2"/>
            <w:shd w:val="clear" w:color="auto" w:fill="auto"/>
            <w:vAlign w:val="center"/>
          </w:tcPr>
          <w:p w14:paraId="006A73AF" w14:textId="77777777" w:rsidR="008E5360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Estimated Treatment Difference,</w:t>
            </w:r>
            <w:r w:rsidR="00CD341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</w:p>
          <w:p w14:paraId="3343394C" w14:textId="359C240A" w:rsidR="00D35933" w:rsidRPr="00A35429" w:rsidRDefault="00D8453D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male</w:t>
            </w:r>
            <w:r w:rsidR="00D35933" w:rsidRPr="00A354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="00D35933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vs</w:t>
            </w:r>
            <w:r w:rsidR="00416CD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.</w:t>
            </w:r>
            <w:r w:rsidR="00D35933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female</w:t>
            </w:r>
            <w:r w:rsidR="00D35933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Mean (95% CI)</w:t>
            </w:r>
          </w:p>
        </w:tc>
        <w:tc>
          <w:tcPr>
            <w:tcW w:w="531" w:type="pct"/>
            <w:gridSpan w:val="2"/>
            <w:shd w:val="clear" w:color="auto" w:fill="auto"/>
            <w:vAlign w:val="center"/>
          </w:tcPr>
          <w:p w14:paraId="34F9D707" w14:textId="77777777" w:rsidR="00D35933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</w:p>
          <w:p w14:paraId="073312CB" w14:textId="77777777" w:rsidR="0074010C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Decreased </w:t>
            </w:r>
          </w:p>
          <w:p w14:paraId="6FBAE6C8" w14:textId="6FA0CF06" w:rsidR="00D35933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value between two groups</w:t>
            </w:r>
          </w:p>
        </w:tc>
      </w:tr>
      <w:tr w:rsidR="0074010C" w:rsidRPr="00A35429" w14:paraId="394615DB" w14:textId="77777777" w:rsidTr="00BB512F">
        <w:trPr>
          <w:trHeight w:val="510"/>
        </w:trPr>
        <w:tc>
          <w:tcPr>
            <w:tcW w:w="9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725B6" w14:textId="77777777" w:rsidR="00D35933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4" w:name="_Hlk67089806"/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C5C26" w14:textId="290F84F8" w:rsidR="00D35933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N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E7A7A" w14:textId="03B96C4C" w:rsidR="00D35933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Baseline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D7F79" w14:textId="77777777" w:rsidR="00D35933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 year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92EDF" w14:textId="4CF7CCBC" w:rsidR="00D35933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N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0270B" w14:textId="1DF6683A" w:rsidR="00D35933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Baselin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67B8E" w14:textId="77777777" w:rsidR="00D35933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 year</w:t>
            </w:r>
          </w:p>
        </w:tc>
        <w:tc>
          <w:tcPr>
            <w:tcW w:w="74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FED705" w14:textId="77777777" w:rsidR="00D35933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41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8BB764" w14:textId="77777777" w:rsidR="00D35933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74DF2" w14:textId="77777777" w:rsidR="00D35933" w:rsidRPr="00A35429" w:rsidRDefault="00D35933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74010C" w:rsidRPr="00A35429" w14:paraId="579C123A" w14:textId="77777777" w:rsidTr="00BB512F">
        <w:trPr>
          <w:trHeight w:val="227"/>
        </w:trPr>
        <w:tc>
          <w:tcPr>
            <w:tcW w:w="938" w:type="pct"/>
            <w:vAlign w:val="center"/>
          </w:tcPr>
          <w:p w14:paraId="048DB685" w14:textId="02A19765" w:rsidR="00691502" w:rsidRPr="00A35429" w:rsidRDefault="002363F0" w:rsidP="00BB512F">
            <w:pPr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hyperlink r:id="rId6" w:history="1">
              <w:r w:rsidR="00DA6B17" w:rsidRPr="00A35429">
                <w:rPr>
                  <w:rFonts w:ascii="Times New Roman" w:hAnsi="Times New Roman"/>
                  <w:b/>
                  <w:sz w:val="18"/>
                  <w:szCs w:val="18"/>
                </w:rPr>
                <w:t>Hemoglobin</w:t>
              </w:r>
            </w:hyperlink>
            <w:r w:rsidR="00691502" w:rsidRPr="00A3542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g/L)</w:t>
            </w:r>
          </w:p>
        </w:tc>
        <w:tc>
          <w:tcPr>
            <w:tcW w:w="228" w:type="pct"/>
          </w:tcPr>
          <w:p w14:paraId="6375DDB6" w14:textId="0E30038A" w:rsidR="00691502" w:rsidRPr="00A35429" w:rsidRDefault="00487278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</w:t>
            </w:r>
            <w:r w:rsidR="00D95A7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33</w:t>
            </w:r>
          </w:p>
        </w:tc>
        <w:tc>
          <w:tcPr>
            <w:tcW w:w="518" w:type="pct"/>
            <w:gridSpan w:val="2"/>
            <w:vAlign w:val="center"/>
          </w:tcPr>
          <w:p w14:paraId="4B9FB65A" w14:textId="0E826DCA" w:rsidR="00691502" w:rsidRPr="00A35429" w:rsidRDefault="00D95A79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50.0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D44183">
              <w:rPr>
                <w:rFonts w:ascii="Times New Roman" w:hAnsi="Times New Roman" w:cs="Times New Roman"/>
                <w:b/>
                <w:sz w:val="15"/>
                <w:szCs w:val="15"/>
              </w:rPr>
              <w:t>12.8</w:t>
            </w:r>
          </w:p>
        </w:tc>
        <w:tc>
          <w:tcPr>
            <w:tcW w:w="519" w:type="pct"/>
            <w:vAlign w:val="center"/>
          </w:tcPr>
          <w:p w14:paraId="492370B6" w14:textId="14911896" w:rsidR="00691502" w:rsidRPr="00A35429" w:rsidRDefault="00487278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="003720F0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47.9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± 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="00D44183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.</w:t>
            </w:r>
            <w:r w:rsidR="00D44183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195" w:type="pct"/>
            <w:vAlign w:val="center"/>
          </w:tcPr>
          <w:p w14:paraId="391564B7" w14:textId="4490BECE" w:rsidR="00691502" w:rsidRPr="00A35429" w:rsidRDefault="00D95A79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44</w:t>
            </w:r>
          </w:p>
        </w:tc>
        <w:tc>
          <w:tcPr>
            <w:tcW w:w="453" w:type="pct"/>
            <w:vAlign w:val="center"/>
          </w:tcPr>
          <w:p w14:paraId="6FA7E409" w14:textId="0422CF9A" w:rsidR="00691502" w:rsidRPr="00A35429" w:rsidRDefault="00B74361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="00D95A7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30.8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8D39C7">
              <w:rPr>
                <w:rFonts w:ascii="Times New Roman" w:hAnsi="Times New Roman" w:cs="Times New Roman"/>
                <w:b/>
                <w:sz w:val="15"/>
                <w:szCs w:val="15"/>
              </w:rPr>
              <w:t>14.8</w:t>
            </w:r>
          </w:p>
        </w:tc>
        <w:tc>
          <w:tcPr>
            <w:tcW w:w="518" w:type="pct"/>
            <w:vAlign w:val="center"/>
          </w:tcPr>
          <w:p w14:paraId="16E41905" w14:textId="53DE2B6A" w:rsidR="00691502" w:rsidRPr="00A35429" w:rsidRDefault="00786C87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="00C10AF5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22.9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8D39C7">
              <w:rPr>
                <w:rFonts w:ascii="Times New Roman" w:hAnsi="Times New Roman" w:cs="Times New Roman"/>
                <w:b/>
                <w:sz w:val="15"/>
                <w:szCs w:val="15"/>
              </w:rPr>
              <w:t>14.7</w:t>
            </w:r>
            <w:r w:rsidR="0066453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389" w:type="pct"/>
            <w:vAlign w:val="center"/>
          </w:tcPr>
          <w:p w14:paraId="47A09016" w14:textId="5178DCE3" w:rsidR="00691502" w:rsidRPr="00A35429" w:rsidRDefault="00691502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80556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000</w:t>
            </w:r>
          </w:p>
        </w:tc>
        <w:tc>
          <w:tcPr>
            <w:tcW w:w="777" w:type="pct"/>
            <w:gridSpan w:val="3"/>
            <w:vAlign w:val="center"/>
          </w:tcPr>
          <w:p w14:paraId="75C46977" w14:textId="1F103B75" w:rsidR="00691502" w:rsidRPr="00A35429" w:rsidRDefault="00032935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-5.7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-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9.4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to 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-2.1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466" w:type="pct"/>
            <w:vAlign w:val="center"/>
          </w:tcPr>
          <w:p w14:paraId="0B0EF365" w14:textId="5A39A5A6" w:rsidR="00691502" w:rsidRPr="00A35429" w:rsidRDefault="00691502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032935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002</w:t>
            </w:r>
          </w:p>
        </w:tc>
      </w:tr>
      <w:tr w:rsidR="0074010C" w:rsidRPr="00A35429" w14:paraId="67687D43" w14:textId="77777777" w:rsidTr="00BB512F">
        <w:trPr>
          <w:trHeight w:val="227"/>
        </w:trPr>
        <w:tc>
          <w:tcPr>
            <w:tcW w:w="938" w:type="pct"/>
            <w:vAlign w:val="center"/>
          </w:tcPr>
          <w:p w14:paraId="19741F2D" w14:textId="72A332D7" w:rsidR="00691502" w:rsidRPr="00A35429" w:rsidRDefault="00691502" w:rsidP="00BB512F">
            <w:pPr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lic acid (ng/ml)</w:t>
            </w:r>
          </w:p>
        </w:tc>
        <w:tc>
          <w:tcPr>
            <w:tcW w:w="228" w:type="pct"/>
          </w:tcPr>
          <w:p w14:paraId="709E7C4C" w14:textId="6C26DA4D" w:rsidR="00691502" w:rsidRPr="00A35429" w:rsidRDefault="00487278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</w:t>
            </w:r>
            <w:r w:rsidR="00D95A7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</w:tc>
        <w:tc>
          <w:tcPr>
            <w:tcW w:w="518" w:type="pct"/>
            <w:gridSpan w:val="2"/>
            <w:vAlign w:val="center"/>
          </w:tcPr>
          <w:p w14:paraId="16DCCE9A" w14:textId="22CFAC11" w:rsidR="00691502" w:rsidRPr="00A35429" w:rsidRDefault="00D95A79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9.5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D44183">
              <w:rPr>
                <w:rFonts w:ascii="Times New Roman" w:hAnsi="Times New Roman" w:cs="Times New Roman"/>
                <w:b/>
                <w:sz w:val="15"/>
                <w:szCs w:val="15"/>
              </w:rPr>
              <w:t>4.9</w:t>
            </w:r>
          </w:p>
        </w:tc>
        <w:tc>
          <w:tcPr>
            <w:tcW w:w="519" w:type="pct"/>
            <w:vAlign w:val="center"/>
          </w:tcPr>
          <w:p w14:paraId="2FEEA7D6" w14:textId="6665F751" w:rsidR="00691502" w:rsidRPr="00A35429" w:rsidRDefault="00487278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="003720F0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2.9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D44183">
              <w:rPr>
                <w:rFonts w:ascii="Times New Roman" w:hAnsi="Times New Roman" w:cs="Times New Roman"/>
                <w:b/>
                <w:sz w:val="15"/>
                <w:szCs w:val="15"/>
              </w:rPr>
              <w:t>7.3</w:t>
            </w:r>
            <w:r w:rsidR="00B52F9D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195" w:type="pct"/>
            <w:vAlign w:val="center"/>
          </w:tcPr>
          <w:p w14:paraId="29B8A4BE" w14:textId="5412BCF1" w:rsidR="00691502" w:rsidRPr="00A35429" w:rsidRDefault="00786C87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</w:t>
            </w:r>
            <w:r w:rsidR="00D95A7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</w:tc>
        <w:tc>
          <w:tcPr>
            <w:tcW w:w="453" w:type="pct"/>
            <w:vAlign w:val="center"/>
          </w:tcPr>
          <w:p w14:paraId="71A997ED" w14:textId="10D9DB6F" w:rsidR="00691502" w:rsidRPr="00A35429" w:rsidRDefault="00786C87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="00D95A7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3.1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8D39C7">
              <w:rPr>
                <w:rFonts w:ascii="Times New Roman" w:hAnsi="Times New Roman" w:cs="Times New Roman"/>
                <w:b/>
                <w:sz w:val="15"/>
                <w:szCs w:val="15"/>
              </w:rPr>
              <w:t>5.2</w:t>
            </w:r>
          </w:p>
        </w:tc>
        <w:tc>
          <w:tcPr>
            <w:tcW w:w="518" w:type="pct"/>
            <w:vAlign w:val="center"/>
          </w:tcPr>
          <w:p w14:paraId="1236617A" w14:textId="3544A407" w:rsidR="00691502" w:rsidRPr="00A35429" w:rsidRDefault="00786C87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="00C10AF5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4.2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8D39C7">
              <w:rPr>
                <w:rFonts w:ascii="Times New Roman" w:hAnsi="Times New Roman" w:cs="Times New Roman"/>
                <w:b/>
                <w:sz w:val="15"/>
                <w:szCs w:val="15"/>
              </w:rPr>
              <w:t>6.5</w:t>
            </w:r>
          </w:p>
        </w:tc>
        <w:tc>
          <w:tcPr>
            <w:tcW w:w="389" w:type="pct"/>
            <w:vAlign w:val="center"/>
          </w:tcPr>
          <w:p w14:paraId="4B463AE5" w14:textId="42B60FA5" w:rsidR="00691502" w:rsidRPr="00A35429" w:rsidRDefault="00691502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80556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001</w:t>
            </w:r>
          </w:p>
        </w:tc>
        <w:tc>
          <w:tcPr>
            <w:tcW w:w="777" w:type="pct"/>
            <w:gridSpan w:val="3"/>
            <w:vAlign w:val="center"/>
          </w:tcPr>
          <w:p w14:paraId="604E3829" w14:textId="1A4B3695" w:rsidR="00691502" w:rsidRPr="00A35429" w:rsidRDefault="00032935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-2.4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-5.4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to 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0.7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466" w:type="pct"/>
            <w:vAlign w:val="center"/>
          </w:tcPr>
          <w:p w14:paraId="33CD55FC" w14:textId="130F3953" w:rsidR="00691502" w:rsidRPr="00A35429" w:rsidRDefault="00691502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032935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31</w:t>
            </w:r>
          </w:p>
        </w:tc>
      </w:tr>
      <w:tr w:rsidR="0074010C" w:rsidRPr="00A35429" w14:paraId="293ADA89" w14:textId="77777777" w:rsidTr="00BB512F">
        <w:trPr>
          <w:trHeight w:val="227"/>
        </w:trPr>
        <w:tc>
          <w:tcPr>
            <w:tcW w:w="938" w:type="pct"/>
            <w:vAlign w:val="center"/>
          </w:tcPr>
          <w:p w14:paraId="2E9A4F94" w14:textId="029ABDFF" w:rsidR="00691502" w:rsidRPr="00A35429" w:rsidRDefault="00691502" w:rsidP="00BB512F">
            <w:pPr>
              <w:ind w:leftChars="-50" w:left="-105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it B12 (pg</w:t>
            </w:r>
            <w:r w:rsidRPr="00A3542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/</w:t>
            </w:r>
            <w:r w:rsidRPr="00A3542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l)</w:t>
            </w:r>
          </w:p>
        </w:tc>
        <w:tc>
          <w:tcPr>
            <w:tcW w:w="228" w:type="pct"/>
          </w:tcPr>
          <w:p w14:paraId="00BB92A9" w14:textId="643B8BAB" w:rsidR="00691502" w:rsidRPr="00A35429" w:rsidRDefault="00D95A79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</w:tc>
        <w:tc>
          <w:tcPr>
            <w:tcW w:w="518" w:type="pct"/>
            <w:gridSpan w:val="2"/>
            <w:vAlign w:val="center"/>
          </w:tcPr>
          <w:p w14:paraId="70EBAB3E" w14:textId="47A1EC1B" w:rsidR="00691502" w:rsidRPr="00A35429" w:rsidRDefault="00D95A79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476.7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D44183">
              <w:rPr>
                <w:rFonts w:ascii="Times New Roman" w:hAnsi="Times New Roman" w:cs="Times New Roman"/>
                <w:b/>
                <w:sz w:val="15"/>
                <w:szCs w:val="15"/>
              </w:rPr>
              <w:t>202.9</w:t>
            </w:r>
          </w:p>
        </w:tc>
        <w:tc>
          <w:tcPr>
            <w:tcW w:w="519" w:type="pct"/>
            <w:vAlign w:val="center"/>
          </w:tcPr>
          <w:p w14:paraId="1C15587F" w14:textId="7988E386" w:rsidR="00691502" w:rsidRPr="00A35429" w:rsidRDefault="003720F0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433.2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D44183">
              <w:rPr>
                <w:rFonts w:ascii="Times New Roman" w:hAnsi="Times New Roman" w:cs="Times New Roman"/>
                <w:b/>
                <w:sz w:val="15"/>
                <w:szCs w:val="15"/>
              </w:rPr>
              <w:t>228.2</w:t>
            </w:r>
          </w:p>
        </w:tc>
        <w:tc>
          <w:tcPr>
            <w:tcW w:w="195" w:type="pct"/>
            <w:vAlign w:val="center"/>
          </w:tcPr>
          <w:p w14:paraId="0686EAB5" w14:textId="0C4FBDBB" w:rsidR="00691502" w:rsidRPr="00A35429" w:rsidRDefault="00786C87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</w:t>
            </w:r>
            <w:r w:rsidR="00D95A7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</w:tc>
        <w:tc>
          <w:tcPr>
            <w:tcW w:w="453" w:type="pct"/>
            <w:vAlign w:val="center"/>
          </w:tcPr>
          <w:p w14:paraId="79F0B40F" w14:textId="1C24C2B7" w:rsidR="00691502" w:rsidRPr="00A35429" w:rsidRDefault="00786C87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  <w:r w:rsidR="00D95A7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33.9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8D39C7">
              <w:rPr>
                <w:rFonts w:ascii="Times New Roman" w:hAnsi="Times New Roman" w:cs="Times New Roman"/>
                <w:b/>
                <w:sz w:val="15"/>
                <w:szCs w:val="15"/>
              </w:rPr>
              <w:t>223.8</w:t>
            </w:r>
          </w:p>
        </w:tc>
        <w:tc>
          <w:tcPr>
            <w:tcW w:w="518" w:type="pct"/>
            <w:vAlign w:val="center"/>
          </w:tcPr>
          <w:p w14:paraId="22389EEF" w14:textId="4ACC3D67" w:rsidR="00691502" w:rsidRPr="00A35429" w:rsidRDefault="00C10AF5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408.2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8D39C7">
              <w:rPr>
                <w:rFonts w:ascii="Times New Roman" w:hAnsi="Times New Roman" w:cs="Times New Roman"/>
                <w:b/>
                <w:sz w:val="15"/>
                <w:szCs w:val="15"/>
              </w:rPr>
              <w:t>166.3</w:t>
            </w:r>
            <w:r w:rsidR="0066453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389" w:type="pct"/>
            <w:vAlign w:val="center"/>
          </w:tcPr>
          <w:p w14:paraId="7135F77C" w14:textId="04691A95" w:rsidR="00691502" w:rsidRPr="00A35429" w:rsidRDefault="00691502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80556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53</w:t>
            </w:r>
          </w:p>
        </w:tc>
        <w:tc>
          <w:tcPr>
            <w:tcW w:w="777" w:type="pct"/>
            <w:gridSpan w:val="3"/>
            <w:vAlign w:val="center"/>
          </w:tcPr>
          <w:p w14:paraId="3E6446E2" w14:textId="7FDFFE88" w:rsidR="00691502" w:rsidRPr="00A35429" w:rsidRDefault="00CB7C4A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="00032935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-</w:t>
            </w:r>
            <w:r w:rsidR="00032935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84.2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to </w:t>
            </w:r>
            <w:r w:rsidR="00032935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9.8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466" w:type="pct"/>
            <w:vAlign w:val="center"/>
          </w:tcPr>
          <w:p w14:paraId="2800293D" w14:textId="67FF1E0F" w:rsidR="00691502" w:rsidRPr="00A35429" w:rsidRDefault="00691502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032935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13</w:t>
            </w:r>
          </w:p>
        </w:tc>
      </w:tr>
      <w:tr w:rsidR="0074010C" w:rsidRPr="00A35429" w14:paraId="76EE3A27" w14:textId="77777777" w:rsidTr="00BB512F">
        <w:trPr>
          <w:trHeight w:val="227"/>
        </w:trPr>
        <w:tc>
          <w:tcPr>
            <w:tcW w:w="938" w:type="pct"/>
            <w:vAlign w:val="center"/>
          </w:tcPr>
          <w:p w14:paraId="51DE7749" w14:textId="28EB61E8" w:rsidR="00691502" w:rsidRPr="00A35429" w:rsidRDefault="00691502" w:rsidP="00BB512F">
            <w:pPr>
              <w:ind w:leftChars="-50" w:left="-105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 hydroxyvitamin D (ng/ml)</w:t>
            </w:r>
          </w:p>
        </w:tc>
        <w:tc>
          <w:tcPr>
            <w:tcW w:w="228" w:type="pct"/>
          </w:tcPr>
          <w:p w14:paraId="17E6B8B7" w14:textId="5B42EA02" w:rsidR="00691502" w:rsidRPr="00A35429" w:rsidRDefault="00D95A79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</w:tc>
        <w:tc>
          <w:tcPr>
            <w:tcW w:w="518" w:type="pct"/>
            <w:gridSpan w:val="2"/>
            <w:vAlign w:val="center"/>
          </w:tcPr>
          <w:p w14:paraId="5E930A3A" w14:textId="0A3B5473" w:rsidR="00691502" w:rsidRPr="00A35429" w:rsidRDefault="00D95A79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9.6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D44183">
              <w:rPr>
                <w:rFonts w:ascii="Times New Roman" w:hAnsi="Times New Roman" w:cs="Times New Roman"/>
                <w:b/>
                <w:sz w:val="15"/>
                <w:szCs w:val="15"/>
              </w:rPr>
              <w:t>9.5</w:t>
            </w:r>
          </w:p>
        </w:tc>
        <w:tc>
          <w:tcPr>
            <w:tcW w:w="519" w:type="pct"/>
            <w:vAlign w:val="center"/>
          </w:tcPr>
          <w:p w14:paraId="49FC43B0" w14:textId="214B7D2B" w:rsidR="00691502" w:rsidRPr="00A35429" w:rsidRDefault="003720F0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26.0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D44183">
              <w:rPr>
                <w:rFonts w:ascii="Times New Roman" w:hAnsi="Times New Roman" w:cs="Times New Roman"/>
                <w:b/>
                <w:sz w:val="15"/>
                <w:szCs w:val="15"/>
              </w:rPr>
              <w:t>14.1</w:t>
            </w:r>
            <w:r w:rsidR="00B52F9D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195" w:type="pct"/>
            <w:vAlign w:val="center"/>
          </w:tcPr>
          <w:p w14:paraId="3374FFC3" w14:textId="322EA0EB" w:rsidR="00691502" w:rsidRPr="00A35429" w:rsidRDefault="00D95A79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8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8</w:t>
            </w:r>
          </w:p>
        </w:tc>
        <w:tc>
          <w:tcPr>
            <w:tcW w:w="453" w:type="pct"/>
            <w:vAlign w:val="center"/>
          </w:tcPr>
          <w:p w14:paraId="6DBD9100" w14:textId="638191FE" w:rsidR="00691502" w:rsidRPr="00A35429" w:rsidRDefault="00786C87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="00D95A7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9.5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D95A79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="008D39C7">
              <w:rPr>
                <w:rFonts w:ascii="Times New Roman" w:hAnsi="Times New Roman" w:cs="Times New Roman"/>
                <w:b/>
                <w:sz w:val="15"/>
                <w:szCs w:val="15"/>
              </w:rPr>
              <w:t>0.2</w:t>
            </w:r>
          </w:p>
        </w:tc>
        <w:tc>
          <w:tcPr>
            <w:tcW w:w="518" w:type="pct"/>
            <w:vAlign w:val="center"/>
          </w:tcPr>
          <w:p w14:paraId="1C709394" w14:textId="6641819B" w:rsidR="00691502" w:rsidRPr="00A35429" w:rsidRDefault="00C10AF5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25.5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8D39C7">
              <w:rPr>
                <w:rFonts w:ascii="Times New Roman" w:hAnsi="Times New Roman" w:cs="Times New Roman"/>
                <w:b/>
                <w:sz w:val="15"/>
                <w:szCs w:val="15"/>
              </w:rPr>
              <w:t>16.3</w:t>
            </w:r>
            <w:r w:rsidR="0066453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389" w:type="pct"/>
            <w:vAlign w:val="center"/>
          </w:tcPr>
          <w:p w14:paraId="25DA61DE" w14:textId="702718A1" w:rsidR="00691502" w:rsidRPr="00A35429" w:rsidRDefault="00691502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EC7B57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949</w:t>
            </w:r>
          </w:p>
        </w:tc>
        <w:tc>
          <w:tcPr>
            <w:tcW w:w="777" w:type="pct"/>
            <w:gridSpan w:val="3"/>
            <w:vAlign w:val="center"/>
          </w:tcPr>
          <w:p w14:paraId="45E957F7" w14:textId="4C25DDE2" w:rsidR="00691502" w:rsidRPr="00A35429" w:rsidRDefault="00CB7C4A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="00032935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0.4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-</w:t>
            </w:r>
            <w:r w:rsidR="00032935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3.5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to </w:t>
            </w: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2.8</w:t>
            </w:r>
            <w:r w:rsidR="00691502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466" w:type="pct"/>
            <w:vAlign w:val="center"/>
          </w:tcPr>
          <w:p w14:paraId="23E0822A" w14:textId="2907BE61" w:rsidR="00691502" w:rsidRPr="00A35429" w:rsidRDefault="00691502" w:rsidP="00BB512F">
            <w:pPr>
              <w:ind w:leftChars="-50" w:left="-105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032935" w:rsidRPr="00A35429">
              <w:rPr>
                <w:rFonts w:ascii="Times New Roman" w:hAnsi="Times New Roman" w:cs="Times New Roman"/>
                <w:b/>
                <w:sz w:val="15"/>
                <w:szCs w:val="15"/>
              </w:rPr>
              <w:t>810</w:t>
            </w:r>
          </w:p>
        </w:tc>
      </w:tr>
    </w:tbl>
    <w:bookmarkEnd w:id="2"/>
    <w:bookmarkEnd w:id="4"/>
    <w:p w14:paraId="16C80B00" w14:textId="15FF4C7A" w:rsidR="00F119B7" w:rsidRPr="003C7DAE" w:rsidRDefault="00EF770F">
      <w:pPr>
        <w:rPr>
          <w:rFonts w:ascii="Times New Roman" w:eastAsia="等线" w:hAnsi="Times New Roman" w:cs="Times New Roman"/>
          <w:sz w:val="20"/>
          <w:szCs w:val="20"/>
        </w:rPr>
      </w:pPr>
      <w:r w:rsidRPr="00A35429">
        <w:rPr>
          <w:rFonts w:ascii="Times New Roman" w:eastAsia="等线" w:hAnsi="Times New Roman" w:cs="Times New Roman"/>
          <w:sz w:val="20"/>
          <w:szCs w:val="20"/>
        </w:rPr>
        <w:t>**</w:t>
      </w:r>
      <w:r w:rsidRPr="00A35429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Pr="00A35429">
        <w:rPr>
          <w:rFonts w:ascii="Times New Roman" w:eastAsia="等线" w:hAnsi="Times New Roman" w:cs="Times New Roman"/>
          <w:sz w:val="20"/>
          <w:szCs w:val="20"/>
        </w:rPr>
        <w:t xml:space="preserve"> &lt; 0</w:t>
      </w:r>
      <w:r w:rsidR="00416CD2" w:rsidRPr="00A35429">
        <w:rPr>
          <w:rFonts w:ascii="Times New Roman" w:eastAsia="等线" w:hAnsi="Times New Roman" w:cs="Times New Roman"/>
          <w:sz w:val="20"/>
          <w:szCs w:val="20"/>
        </w:rPr>
        <w:t>.</w:t>
      </w:r>
      <w:r w:rsidRPr="00A35429">
        <w:rPr>
          <w:rFonts w:ascii="Times New Roman" w:eastAsia="等线" w:hAnsi="Times New Roman" w:cs="Times New Roman"/>
          <w:sz w:val="20"/>
          <w:szCs w:val="20"/>
        </w:rPr>
        <w:t xml:space="preserve">01 </w:t>
      </w:r>
      <w:r w:rsidR="003C7DAE" w:rsidRPr="00A35429">
        <w:rPr>
          <w:rFonts w:ascii="Times New Roman" w:eastAsia="等线" w:hAnsi="Times New Roman" w:cs="Times New Roman"/>
          <w:sz w:val="20"/>
          <w:szCs w:val="20"/>
        </w:rPr>
        <w:t>*</w:t>
      </w:r>
      <w:r w:rsidR="003C7DAE" w:rsidRPr="00A35429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="003C7DAE" w:rsidRPr="00A35429">
        <w:rPr>
          <w:rFonts w:ascii="Times New Roman" w:eastAsia="等线" w:hAnsi="Times New Roman" w:cs="Times New Roman"/>
          <w:sz w:val="20"/>
          <w:szCs w:val="20"/>
        </w:rPr>
        <w:t xml:space="preserve"> &lt; 0</w:t>
      </w:r>
      <w:r w:rsidR="00416CD2" w:rsidRPr="00A35429">
        <w:rPr>
          <w:rFonts w:ascii="Times New Roman" w:eastAsia="等线" w:hAnsi="Times New Roman" w:cs="Times New Roman"/>
          <w:sz w:val="20"/>
          <w:szCs w:val="20"/>
        </w:rPr>
        <w:t>.</w:t>
      </w:r>
      <w:r w:rsidRPr="00A35429">
        <w:rPr>
          <w:rFonts w:ascii="Times New Roman" w:eastAsia="等线" w:hAnsi="Times New Roman" w:cs="Times New Roman"/>
          <w:sz w:val="20"/>
          <w:szCs w:val="20"/>
        </w:rPr>
        <w:t>0</w:t>
      </w:r>
      <w:r w:rsidR="009F4DA0" w:rsidRPr="00A35429">
        <w:rPr>
          <w:rFonts w:ascii="Times New Roman" w:eastAsia="等线" w:hAnsi="Times New Roman" w:cs="Times New Roman"/>
          <w:sz w:val="20"/>
          <w:szCs w:val="20"/>
        </w:rPr>
        <w:t>5</w:t>
      </w:r>
      <w:r w:rsidR="003C7DAE" w:rsidRPr="00A35429">
        <w:rPr>
          <w:rFonts w:ascii="Times New Roman" w:eastAsia="等线" w:hAnsi="Times New Roman" w:cs="Times New Roman"/>
          <w:sz w:val="20"/>
          <w:szCs w:val="20"/>
        </w:rPr>
        <w:t xml:space="preserve"> baseline vs</w:t>
      </w:r>
      <w:r w:rsidR="00416CD2" w:rsidRPr="00A35429">
        <w:rPr>
          <w:rFonts w:ascii="Times New Roman" w:eastAsia="等线" w:hAnsi="Times New Roman" w:cs="Times New Roman"/>
          <w:sz w:val="20"/>
          <w:szCs w:val="20"/>
        </w:rPr>
        <w:t>.</w:t>
      </w:r>
      <w:r w:rsidR="003C7DAE" w:rsidRPr="00A35429">
        <w:rPr>
          <w:rFonts w:ascii="Times New Roman" w:eastAsia="等线" w:hAnsi="Times New Roman" w:cs="Times New Roman"/>
          <w:sz w:val="20"/>
          <w:szCs w:val="20"/>
        </w:rPr>
        <w:t xml:space="preserve"> 1 year</w:t>
      </w:r>
      <w:r w:rsidR="00416CD2" w:rsidRPr="00A35429">
        <w:rPr>
          <w:rFonts w:ascii="Times New Roman" w:eastAsia="等线" w:hAnsi="Times New Roman" w:cs="Times New Roman" w:hint="eastAsia"/>
          <w:sz w:val="20"/>
          <w:szCs w:val="20"/>
        </w:rPr>
        <w:t>.</w:t>
      </w:r>
      <w:r w:rsidR="003C7DAE" w:rsidRPr="00A35429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="003C7DAE" w:rsidRPr="00A35429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="003C7DAE" w:rsidRPr="00A35429">
        <w:rPr>
          <w:rFonts w:ascii="Times New Roman" w:eastAsia="等线" w:hAnsi="Times New Roman" w:cs="Times New Roman"/>
          <w:sz w:val="20"/>
          <w:szCs w:val="20"/>
        </w:rPr>
        <w:t xml:space="preserve"> values of &lt; 0</w:t>
      </w:r>
      <w:r w:rsidR="00416CD2" w:rsidRPr="00A35429">
        <w:rPr>
          <w:rFonts w:ascii="Times New Roman" w:eastAsia="等线" w:hAnsi="Times New Roman" w:cs="Times New Roman"/>
          <w:sz w:val="20"/>
          <w:szCs w:val="20"/>
        </w:rPr>
        <w:t>.</w:t>
      </w:r>
      <w:r w:rsidR="003C7DAE" w:rsidRPr="00A35429">
        <w:rPr>
          <w:rFonts w:ascii="Times New Roman" w:eastAsia="等线" w:hAnsi="Times New Roman" w:cs="Times New Roman"/>
          <w:sz w:val="20"/>
          <w:szCs w:val="20"/>
        </w:rPr>
        <w:t>5 were considered significant</w:t>
      </w:r>
      <w:r w:rsidR="00416CD2" w:rsidRPr="00A35429">
        <w:rPr>
          <w:rFonts w:ascii="Times New Roman" w:eastAsia="等线" w:hAnsi="Times New Roman" w:cs="Times New Roman"/>
          <w:sz w:val="20"/>
          <w:szCs w:val="20"/>
        </w:rPr>
        <w:t>.</w:t>
      </w:r>
      <w:bookmarkEnd w:id="0"/>
      <w:bookmarkEnd w:id="1"/>
      <w:r w:rsidR="00F619C3" w:rsidRPr="00A35429">
        <w:rPr>
          <w:rFonts w:ascii="Times New Roman" w:eastAsia="等线" w:hAnsi="Times New Roman" w:cs="Times New Roman"/>
          <w:sz w:val="20"/>
          <w:szCs w:val="20"/>
        </w:rPr>
        <w:t xml:space="preserve"> Quantitative variables are presented as the mean ± </w:t>
      </w:r>
      <w:hyperlink r:id="rId7" w:history="1">
        <w:r w:rsidR="00F619C3" w:rsidRPr="00A35429">
          <w:rPr>
            <w:rFonts w:ascii="Times New Roman" w:eastAsia="等线" w:hAnsi="Times New Roman" w:cs="Times New Roman"/>
            <w:sz w:val="20"/>
            <w:szCs w:val="20"/>
          </w:rPr>
          <w:t>standard</w:t>
        </w:r>
      </w:hyperlink>
      <w:r w:rsidR="00F619C3" w:rsidRPr="00A35429">
        <w:rPr>
          <w:rFonts w:ascii="Times New Roman" w:eastAsia="等线" w:hAnsi="Times New Roman" w:cs="Times New Roman"/>
          <w:sz w:val="20"/>
          <w:szCs w:val="20"/>
        </w:rPr>
        <w:t> </w:t>
      </w:r>
      <w:r w:rsidR="00D44183" w:rsidRPr="00D44183">
        <w:rPr>
          <w:rFonts w:ascii="Times New Roman" w:eastAsia="等线" w:hAnsi="Times New Roman" w:cs="Times New Roman"/>
          <w:sz w:val="20"/>
          <w:szCs w:val="20"/>
        </w:rPr>
        <w:t>deviation</w:t>
      </w:r>
      <w:r w:rsidR="00D44183">
        <w:rPr>
          <w:rFonts w:ascii="Times New Roman" w:eastAsia="等线" w:hAnsi="Times New Roman" w:cs="Times New Roman"/>
          <w:sz w:val="20"/>
          <w:szCs w:val="20"/>
        </w:rPr>
        <w:t xml:space="preserve"> (SD</w:t>
      </w:r>
      <w:r w:rsidR="00F619C3" w:rsidRPr="00A35429">
        <w:rPr>
          <w:rFonts w:ascii="Times New Roman" w:eastAsia="等线" w:hAnsi="Times New Roman" w:cs="Times New Roman"/>
          <w:sz w:val="20"/>
          <w:szCs w:val="20"/>
        </w:rPr>
        <w:t>)</w:t>
      </w:r>
    </w:p>
    <w:sectPr w:rsidR="00F119B7" w:rsidRPr="003C7DAE" w:rsidSect="00CD3419">
      <w:pgSz w:w="11906" w:h="16838"/>
      <w:pgMar w:top="1440" w:right="680" w:bottom="1440" w:left="68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EACD1" w16cex:dateUtc="2022-06-23T06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D1AACE" w16cid:durableId="265EACD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C76B81" w14:textId="77777777" w:rsidR="002363F0" w:rsidRDefault="002363F0" w:rsidP="00B07DD1">
      <w:r>
        <w:separator/>
      </w:r>
    </w:p>
  </w:endnote>
  <w:endnote w:type="continuationSeparator" w:id="0">
    <w:p w14:paraId="03F9872C" w14:textId="77777777" w:rsidR="002363F0" w:rsidRDefault="002363F0" w:rsidP="00B07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Quadraat">
    <w:altName w:val="SimSu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613C76" w14:textId="77777777" w:rsidR="002363F0" w:rsidRDefault="002363F0" w:rsidP="00B07DD1">
      <w:r>
        <w:separator/>
      </w:r>
    </w:p>
  </w:footnote>
  <w:footnote w:type="continuationSeparator" w:id="0">
    <w:p w14:paraId="4C53099A" w14:textId="77777777" w:rsidR="002363F0" w:rsidRDefault="002363F0" w:rsidP="00B07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DD1"/>
    <w:rsid w:val="000068AB"/>
    <w:rsid w:val="00023D46"/>
    <w:rsid w:val="00032935"/>
    <w:rsid w:val="00035CF5"/>
    <w:rsid w:val="00043FCA"/>
    <w:rsid w:val="00051364"/>
    <w:rsid w:val="00054037"/>
    <w:rsid w:val="000761E6"/>
    <w:rsid w:val="0009221B"/>
    <w:rsid w:val="000960A7"/>
    <w:rsid w:val="000A24CD"/>
    <w:rsid w:val="000C333C"/>
    <w:rsid w:val="000D0377"/>
    <w:rsid w:val="0011024C"/>
    <w:rsid w:val="001204BC"/>
    <w:rsid w:val="00176B63"/>
    <w:rsid w:val="001847A5"/>
    <w:rsid w:val="00186F3E"/>
    <w:rsid w:val="0019217E"/>
    <w:rsid w:val="001A4745"/>
    <w:rsid w:val="001A5CF2"/>
    <w:rsid w:val="001D04CE"/>
    <w:rsid w:val="001D0792"/>
    <w:rsid w:val="001D3262"/>
    <w:rsid w:val="001D6F89"/>
    <w:rsid w:val="00205832"/>
    <w:rsid w:val="002363F0"/>
    <w:rsid w:val="00242F7B"/>
    <w:rsid w:val="00257B30"/>
    <w:rsid w:val="002608EB"/>
    <w:rsid w:val="00272A76"/>
    <w:rsid w:val="002907FB"/>
    <w:rsid w:val="002A54BF"/>
    <w:rsid w:val="002C6773"/>
    <w:rsid w:val="002D0CF2"/>
    <w:rsid w:val="00322564"/>
    <w:rsid w:val="00325078"/>
    <w:rsid w:val="003321D3"/>
    <w:rsid w:val="003352C7"/>
    <w:rsid w:val="0033585F"/>
    <w:rsid w:val="00340429"/>
    <w:rsid w:val="003466C1"/>
    <w:rsid w:val="00354541"/>
    <w:rsid w:val="003563D5"/>
    <w:rsid w:val="00366F0C"/>
    <w:rsid w:val="003720F0"/>
    <w:rsid w:val="00372AE9"/>
    <w:rsid w:val="00374CD0"/>
    <w:rsid w:val="00376499"/>
    <w:rsid w:val="003806AA"/>
    <w:rsid w:val="003942F5"/>
    <w:rsid w:val="003A30A8"/>
    <w:rsid w:val="003C3B03"/>
    <w:rsid w:val="003C45A5"/>
    <w:rsid w:val="003C4D3B"/>
    <w:rsid w:val="003C7DAE"/>
    <w:rsid w:val="003D1CC5"/>
    <w:rsid w:val="003E5FEA"/>
    <w:rsid w:val="00404C5C"/>
    <w:rsid w:val="0040651A"/>
    <w:rsid w:val="00406E61"/>
    <w:rsid w:val="00416CD2"/>
    <w:rsid w:val="0042000D"/>
    <w:rsid w:val="00445535"/>
    <w:rsid w:val="00451249"/>
    <w:rsid w:val="0045290D"/>
    <w:rsid w:val="00454BC0"/>
    <w:rsid w:val="00487278"/>
    <w:rsid w:val="004A4586"/>
    <w:rsid w:val="004A53F8"/>
    <w:rsid w:val="004E3D82"/>
    <w:rsid w:val="004F0699"/>
    <w:rsid w:val="004F1F96"/>
    <w:rsid w:val="004F61BA"/>
    <w:rsid w:val="004F700D"/>
    <w:rsid w:val="00511C6F"/>
    <w:rsid w:val="00527E07"/>
    <w:rsid w:val="00553012"/>
    <w:rsid w:val="00561F53"/>
    <w:rsid w:val="00582584"/>
    <w:rsid w:val="0058274C"/>
    <w:rsid w:val="005831CB"/>
    <w:rsid w:val="005845B8"/>
    <w:rsid w:val="005926CE"/>
    <w:rsid w:val="0059302B"/>
    <w:rsid w:val="00597B53"/>
    <w:rsid w:val="005A259A"/>
    <w:rsid w:val="005C06E1"/>
    <w:rsid w:val="005C0DF9"/>
    <w:rsid w:val="005C1B9F"/>
    <w:rsid w:val="005D777D"/>
    <w:rsid w:val="005E0199"/>
    <w:rsid w:val="005E539C"/>
    <w:rsid w:val="005F513E"/>
    <w:rsid w:val="005F7E3D"/>
    <w:rsid w:val="006128DF"/>
    <w:rsid w:val="0063273A"/>
    <w:rsid w:val="00636816"/>
    <w:rsid w:val="00647F35"/>
    <w:rsid w:val="00655605"/>
    <w:rsid w:val="006570FA"/>
    <w:rsid w:val="0065775F"/>
    <w:rsid w:val="00662F5B"/>
    <w:rsid w:val="00664532"/>
    <w:rsid w:val="00691502"/>
    <w:rsid w:val="0069342C"/>
    <w:rsid w:val="006A61C9"/>
    <w:rsid w:val="006A6D3B"/>
    <w:rsid w:val="006C0F71"/>
    <w:rsid w:val="006D708A"/>
    <w:rsid w:val="006F4B61"/>
    <w:rsid w:val="006F780F"/>
    <w:rsid w:val="00711B1B"/>
    <w:rsid w:val="00722126"/>
    <w:rsid w:val="007324D1"/>
    <w:rsid w:val="0074010C"/>
    <w:rsid w:val="00740EAC"/>
    <w:rsid w:val="00786C87"/>
    <w:rsid w:val="007936BD"/>
    <w:rsid w:val="007952E9"/>
    <w:rsid w:val="00797580"/>
    <w:rsid w:val="007B738F"/>
    <w:rsid w:val="007D3741"/>
    <w:rsid w:val="007F289C"/>
    <w:rsid w:val="00805569"/>
    <w:rsid w:val="00826953"/>
    <w:rsid w:val="00830ECF"/>
    <w:rsid w:val="0083624B"/>
    <w:rsid w:val="00884AC8"/>
    <w:rsid w:val="008D246A"/>
    <w:rsid w:val="008D39C7"/>
    <w:rsid w:val="008E5360"/>
    <w:rsid w:val="00913C6F"/>
    <w:rsid w:val="009254B7"/>
    <w:rsid w:val="00934DA7"/>
    <w:rsid w:val="00941A61"/>
    <w:rsid w:val="00946712"/>
    <w:rsid w:val="00955E04"/>
    <w:rsid w:val="00964967"/>
    <w:rsid w:val="00965B30"/>
    <w:rsid w:val="009728D3"/>
    <w:rsid w:val="009905D0"/>
    <w:rsid w:val="009A5858"/>
    <w:rsid w:val="009A75A9"/>
    <w:rsid w:val="009C50C2"/>
    <w:rsid w:val="009C5265"/>
    <w:rsid w:val="009C5EDF"/>
    <w:rsid w:val="009D786C"/>
    <w:rsid w:val="009E0B65"/>
    <w:rsid w:val="009F4DA0"/>
    <w:rsid w:val="00A02F6F"/>
    <w:rsid w:val="00A07FBD"/>
    <w:rsid w:val="00A16A3D"/>
    <w:rsid w:val="00A203EA"/>
    <w:rsid w:val="00A229E2"/>
    <w:rsid w:val="00A35429"/>
    <w:rsid w:val="00A455C7"/>
    <w:rsid w:val="00A53EB2"/>
    <w:rsid w:val="00A61DC6"/>
    <w:rsid w:val="00A65A71"/>
    <w:rsid w:val="00A7531D"/>
    <w:rsid w:val="00A81828"/>
    <w:rsid w:val="00A85729"/>
    <w:rsid w:val="00A9116E"/>
    <w:rsid w:val="00A93C6E"/>
    <w:rsid w:val="00AA0280"/>
    <w:rsid w:val="00AA60CC"/>
    <w:rsid w:val="00AC30F8"/>
    <w:rsid w:val="00AC5DCA"/>
    <w:rsid w:val="00AD2261"/>
    <w:rsid w:val="00AD5528"/>
    <w:rsid w:val="00B00B6C"/>
    <w:rsid w:val="00B06902"/>
    <w:rsid w:val="00B07DD1"/>
    <w:rsid w:val="00B1574F"/>
    <w:rsid w:val="00B21FF5"/>
    <w:rsid w:val="00B2257B"/>
    <w:rsid w:val="00B30738"/>
    <w:rsid w:val="00B50EA1"/>
    <w:rsid w:val="00B522B1"/>
    <w:rsid w:val="00B52F9D"/>
    <w:rsid w:val="00B54506"/>
    <w:rsid w:val="00B66567"/>
    <w:rsid w:val="00B6705F"/>
    <w:rsid w:val="00B74361"/>
    <w:rsid w:val="00B8539A"/>
    <w:rsid w:val="00BA00A8"/>
    <w:rsid w:val="00BB512F"/>
    <w:rsid w:val="00BC7A96"/>
    <w:rsid w:val="00C00108"/>
    <w:rsid w:val="00C10AF5"/>
    <w:rsid w:val="00C23A98"/>
    <w:rsid w:val="00C23C77"/>
    <w:rsid w:val="00C34921"/>
    <w:rsid w:val="00C42266"/>
    <w:rsid w:val="00C471BD"/>
    <w:rsid w:val="00C71BE4"/>
    <w:rsid w:val="00C7392E"/>
    <w:rsid w:val="00CA77A6"/>
    <w:rsid w:val="00CB7C4A"/>
    <w:rsid w:val="00CC387A"/>
    <w:rsid w:val="00CD3419"/>
    <w:rsid w:val="00CE09CD"/>
    <w:rsid w:val="00CF43D0"/>
    <w:rsid w:val="00CF7848"/>
    <w:rsid w:val="00D10911"/>
    <w:rsid w:val="00D35933"/>
    <w:rsid w:val="00D44183"/>
    <w:rsid w:val="00D44D61"/>
    <w:rsid w:val="00D4534D"/>
    <w:rsid w:val="00D462E4"/>
    <w:rsid w:val="00D56E93"/>
    <w:rsid w:val="00D6201C"/>
    <w:rsid w:val="00D64A34"/>
    <w:rsid w:val="00D73368"/>
    <w:rsid w:val="00D76FBD"/>
    <w:rsid w:val="00D8453D"/>
    <w:rsid w:val="00D95A79"/>
    <w:rsid w:val="00D9785B"/>
    <w:rsid w:val="00D97924"/>
    <w:rsid w:val="00DA6B17"/>
    <w:rsid w:val="00DD7842"/>
    <w:rsid w:val="00DE6DC8"/>
    <w:rsid w:val="00DF3690"/>
    <w:rsid w:val="00E05261"/>
    <w:rsid w:val="00E05CA8"/>
    <w:rsid w:val="00E05F54"/>
    <w:rsid w:val="00E274F9"/>
    <w:rsid w:val="00E47379"/>
    <w:rsid w:val="00E5160B"/>
    <w:rsid w:val="00E53845"/>
    <w:rsid w:val="00E54197"/>
    <w:rsid w:val="00E70B9D"/>
    <w:rsid w:val="00E71867"/>
    <w:rsid w:val="00E86C94"/>
    <w:rsid w:val="00EA5740"/>
    <w:rsid w:val="00EC79A3"/>
    <w:rsid w:val="00EC7B57"/>
    <w:rsid w:val="00EF770F"/>
    <w:rsid w:val="00F02C13"/>
    <w:rsid w:val="00F04E84"/>
    <w:rsid w:val="00F119B7"/>
    <w:rsid w:val="00F175D9"/>
    <w:rsid w:val="00F4128E"/>
    <w:rsid w:val="00F546B0"/>
    <w:rsid w:val="00F576DE"/>
    <w:rsid w:val="00F619C3"/>
    <w:rsid w:val="00F72666"/>
    <w:rsid w:val="00F73B38"/>
    <w:rsid w:val="00F82010"/>
    <w:rsid w:val="00F82F69"/>
    <w:rsid w:val="00F845EE"/>
    <w:rsid w:val="00F86809"/>
    <w:rsid w:val="00FA03A7"/>
    <w:rsid w:val="00FA54F7"/>
    <w:rsid w:val="00FB3FEC"/>
    <w:rsid w:val="00FC3DD4"/>
    <w:rsid w:val="00FD1143"/>
    <w:rsid w:val="00FD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7DE52"/>
  <w15:docId w15:val="{3940E162-C100-4EF8-8B28-1BE44ED06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28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D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DD1"/>
    <w:rPr>
      <w:sz w:val="18"/>
      <w:szCs w:val="18"/>
    </w:rPr>
  </w:style>
  <w:style w:type="table" w:styleId="a7">
    <w:name w:val="Table Grid"/>
    <w:basedOn w:val="a1"/>
    <w:uiPriority w:val="59"/>
    <w:rsid w:val="00F11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5E0199"/>
    <w:rPr>
      <w:rFonts w:ascii="OTNEJMQuadraat" w:hAnsi="OTNEJMQuadraat" w:hint="default"/>
      <w:b w:val="0"/>
      <w:bCs w:val="0"/>
      <w:i w:val="0"/>
      <w:iCs w:val="0"/>
      <w:color w:val="242021"/>
      <w:sz w:val="36"/>
      <w:szCs w:val="36"/>
    </w:rPr>
  </w:style>
  <w:style w:type="character" w:styleId="a8">
    <w:name w:val="annotation reference"/>
    <w:basedOn w:val="a0"/>
    <w:uiPriority w:val="99"/>
    <w:semiHidden/>
    <w:unhideWhenUsed/>
    <w:rsid w:val="00D64A3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64A34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D64A3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64A3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64A34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9221B"/>
    <w:rPr>
      <w:rFonts w:ascii="Times New Roman" w:hAnsi="Times New Roman" w:cs="Times New Roman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922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94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</dc:creator>
  <cp:keywords/>
  <dc:description/>
  <cp:lastModifiedBy>helen</cp:lastModifiedBy>
  <cp:revision>52</cp:revision>
  <dcterms:created xsi:type="dcterms:W3CDTF">2021-05-09T15:59:00Z</dcterms:created>
  <dcterms:modified xsi:type="dcterms:W3CDTF">2023-07-01T03:06:00Z</dcterms:modified>
</cp:coreProperties>
</file>